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34"/>
        <w:gridCol w:w="1276"/>
        <w:gridCol w:w="1559"/>
        <w:gridCol w:w="1696"/>
      </w:tblGrid>
      <w:tr w:rsidR="00122C44" w14:paraId="3E56235C" w14:textId="77777777" w:rsidTr="4B1181A8">
        <w:tc>
          <w:tcPr>
            <w:tcW w:w="3397" w:type="dxa"/>
          </w:tcPr>
          <w:p w14:paraId="0CDB9563" w14:textId="77777777" w:rsidR="00122C44" w:rsidRPr="00757624" w:rsidRDefault="00AE360C" w:rsidP="00AE360C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) </w:t>
            </w:r>
            <w:r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NOVAs of animals from different colonies</w:t>
            </w:r>
          </w:p>
        </w:tc>
        <w:tc>
          <w:tcPr>
            <w:tcW w:w="1134" w:type="dxa"/>
          </w:tcPr>
          <w:p w14:paraId="632692EA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276" w:type="dxa"/>
          </w:tcPr>
          <w:p w14:paraId="50EE4D93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</w:t>
            </w:r>
            <w:r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41CE90A8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57624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696" w:type="dxa"/>
          </w:tcPr>
          <w:p w14:paraId="06FD3388" w14:textId="2BC68FAF" w:rsidR="00122C44" w:rsidRPr="00757624" w:rsidRDefault="0075762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122C44"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rected </w:t>
            </w:r>
            <w:r w:rsidR="00122C44" w:rsidRPr="007576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122C44"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22C44" w14:paraId="616C5869" w14:textId="77777777" w:rsidTr="4B1181A8">
        <w:tc>
          <w:tcPr>
            <w:tcW w:w="3397" w:type="dxa"/>
          </w:tcPr>
          <w:p w14:paraId="28B393E2" w14:textId="44B4332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SSB mothers v</w:t>
            </w:r>
            <w:r w:rsidR="00757624" w:rsidRPr="00757624">
              <w:rPr>
                <w:rFonts w:ascii="Times New Roman" w:hAnsi="Times New Roman" w:cs="Times New Roman"/>
              </w:rPr>
              <w:t>ersu</w:t>
            </w:r>
            <w:r w:rsidRPr="00757624">
              <w:rPr>
                <w:rFonts w:ascii="Times New Roman" w:hAnsi="Times New Roman" w:cs="Times New Roman"/>
              </w:rPr>
              <w:t>s FWB mothers</w:t>
            </w:r>
          </w:p>
        </w:tc>
        <w:tc>
          <w:tcPr>
            <w:tcW w:w="1134" w:type="dxa"/>
          </w:tcPr>
          <w:p w14:paraId="6E85CB05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276" w:type="dxa"/>
          </w:tcPr>
          <w:p w14:paraId="2A87AE97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59" w:type="dxa"/>
          </w:tcPr>
          <w:p w14:paraId="5330B303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96" w:type="dxa"/>
          </w:tcPr>
          <w:p w14:paraId="3099D1AA" w14:textId="794D2F02" w:rsidR="00122C44" w:rsidRPr="00757624" w:rsidRDefault="0075762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&lt;0.001</w:t>
            </w:r>
          </w:p>
        </w:tc>
      </w:tr>
      <w:tr w:rsidR="00122C44" w14:paraId="4AEDA59B" w14:textId="77777777" w:rsidTr="4B1181A8">
        <w:tc>
          <w:tcPr>
            <w:tcW w:w="3397" w:type="dxa"/>
          </w:tcPr>
          <w:p w14:paraId="26DE712D" w14:textId="35348776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SSB mothers v</w:t>
            </w:r>
            <w:r w:rsidR="00757624" w:rsidRPr="00757624">
              <w:rPr>
                <w:rFonts w:ascii="Times New Roman" w:hAnsi="Times New Roman" w:cs="Times New Roman"/>
              </w:rPr>
              <w:t>ersu</w:t>
            </w:r>
            <w:r w:rsidRPr="00757624">
              <w:rPr>
                <w:rFonts w:ascii="Times New Roman" w:hAnsi="Times New Roman" w:cs="Times New Roman"/>
              </w:rPr>
              <w:t>s FWB pups</w:t>
            </w:r>
          </w:p>
        </w:tc>
        <w:tc>
          <w:tcPr>
            <w:tcW w:w="1134" w:type="dxa"/>
          </w:tcPr>
          <w:p w14:paraId="2FB72D2A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276" w:type="dxa"/>
          </w:tcPr>
          <w:p w14:paraId="1FF21E9B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559" w:type="dxa"/>
          </w:tcPr>
          <w:p w14:paraId="7BF6E714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696" w:type="dxa"/>
          </w:tcPr>
          <w:p w14:paraId="4E77CDED" w14:textId="7A592E1A" w:rsidR="00122C44" w:rsidRPr="00757624" w:rsidRDefault="0075762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&lt;0.001</w:t>
            </w:r>
          </w:p>
        </w:tc>
      </w:tr>
      <w:tr w:rsidR="00122C44" w14:paraId="396F297C" w14:textId="77777777" w:rsidTr="4B1181A8">
        <w:tc>
          <w:tcPr>
            <w:tcW w:w="3397" w:type="dxa"/>
          </w:tcPr>
          <w:p w14:paraId="48760189" w14:textId="371224E2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SSB pups v</w:t>
            </w:r>
            <w:r w:rsidR="00757624" w:rsidRPr="00757624">
              <w:rPr>
                <w:rFonts w:ascii="Times New Roman" w:hAnsi="Times New Roman" w:cs="Times New Roman"/>
              </w:rPr>
              <w:t>ersu</w:t>
            </w:r>
            <w:r w:rsidRPr="00757624">
              <w:rPr>
                <w:rFonts w:ascii="Times New Roman" w:hAnsi="Times New Roman" w:cs="Times New Roman"/>
              </w:rPr>
              <w:t>s FWB mothers</w:t>
            </w:r>
          </w:p>
        </w:tc>
        <w:tc>
          <w:tcPr>
            <w:tcW w:w="1134" w:type="dxa"/>
          </w:tcPr>
          <w:p w14:paraId="2105A102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276" w:type="dxa"/>
          </w:tcPr>
          <w:p w14:paraId="00062391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559" w:type="dxa"/>
          </w:tcPr>
          <w:p w14:paraId="13DF7274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696" w:type="dxa"/>
          </w:tcPr>
          <w:p w14:paraId="6DFB804D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&lt;0.0001</w:t>
            </w:r>
          </w:p>
        </w:tc>
      </w:tr>
      <w:tr w:rsidR="00122C44" w14:paraId="4C3FD650" w14:textId="77777777" w:rsidTr="4B1181A8">
        <w:tc>
          <w:tcPr>
            <w:tcW w:w="3397" w:type="dxa"/>
          </w:tcPr>
          <w:p w14:paraId="2902AEEA" w14:textId="1F9AEE2A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SSB pup v</w:t>
            </w:r>
            <w:r w:rsidR="00757624" w:rsidRPr="00757624">
              <w:rPr>
                <w:rFonts w:ascii="Times New Roman" w:hAnsi="Times New Roman" w:cs="Times New Roman"/>
              </w:rPr>
              <w:t>ersus</w:t>
            </w:r>
            <w:r w:rsidRPr="00757624">
              <w:rPr>
                <w:rFonts w:ascii="Times New Roman" w:hAnsi="Times New Roman" w:cs="Times New Roman"/>
              </w:rPr>
              <w:t xml:space="preserve"> FWB pups</w:t>
            </w:r>
          </w:p>
        </w:tc>
        <w:tc>
          <w:tcPr>
            <w:tcW w:w="1134" w:type="dxa"/>
          </w:tcPr>
          <w:p w14:paraId="0B217306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1276" w:type="dxa"/>
          </w:tcPr>
          <w:p w14:paraId="7F27DD3A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559" w:type="dxa"/>
          </w:tcPr>
          <w:p w14:paraId="26065980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1696" w:type="dxa"/>
          </w:tcPr>
          <w:p w14:paraId="1817F5A3" w14:textId="77777777" w:rsidR="00122C44" w:rsidRPr="00757624" w:rsidRDefault="00122C44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&lt;0.0001</w:t>
            </w:r>
          </w:p>
        </w:tc>
      </w:tr>
      <w:tr w:rsidR="00757624" w14:paraId="23083C5A" w14:textId="77777777" w:rsidTr="4B1181A8">
        <w:tc>
          <w:tcPr>
            <w:tcW w:w="3397" w:type="dxa"/>
          </w:tcPr>
          <w:p w14:paraId="25346A20" w14:textId="77777777" w:rsidR="00757624" w:rsidRPr="00757624" w:rsidRDefault="00757624" w:rsidP="0075762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b) </w:t>
            </w:r>
            <w:r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NOVAs of animals from the same colonies</w:t>
            </w:r>
          </w:p>
        </w:tc>
        <w:tc>
          <w:tcPr>
            <w:tcW w:w="1134" w:type="dxa"/>
          </w:tcPr>
          <w:p w14:paraId="672A6659" w14:textId="3E2CEB35" w:rsidR="00757624" w:rsidRPr="00757624" w:rsidRDefault="00757624" w:rsidP="0075762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276" w:type="dxa"/>
          </w:tcPr>
          <w:p w14:paraId="0A37501D" w14:textId="5C482B37" w:rsidR="00757624" w:rsidRPr="00757624" w:rsidRDefault="00757624" w:rsidP="0075762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</w:t>
            </w:r>
            <w:r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5DAB6C7B" w14:textId="57AECA73" w:rsidR="00757624" w:rsidRPr="00757624" w:rsidRDefault="00757624" w:rsidP="0075762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57624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696" w:type="dxa"/>
          </w:tcPr>
          <w:p w14:paraId="02EB378F" w14:textId="67998613" w:rsidR="00757624" w:rsidRPr="00757624" w:rsidRDefault="00757624" w:rsidP="0075762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rected </w:t>
            </w:r>
            <w:r w:rsidRPr="007576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576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F2162" w14:paraId="1DF21DA7" w14:textId="77777777" w:rsidTr="4B1181A8">
        <w:tc>
          <w:tcPr>
            <w:tcW w:w="3397" w:type="dxa"/>
          </w:tcPr>
          <w:p w14:paraId="668E3107" w14:textId="021E0CA9" w:rsidR="004F2162" w:rsidRPr="00757624" w:rsidRDefault="004F2162" w:rsidP="002E63C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SSB mothers v</w:t>
            </w:r>
            <w:r w:rsidR="00757624" w:rsidRPr="00757624">
              <w:rPr>
                <w:rFonts w:ascii="Times New Roman" w:hAnsi="Times New Roman" w:cs="Times New Roman"/>
              </w:rPr>
              <w:t>ersu</w:t>
            </w:r>
            <w:r w:rsidRPr="00757624">
              <w:rPr>
                <w:rFonts w:ascii="Times New Roman" w:hAnsi="Times New Roman" w:cs="Times New Roman"/>
              </w:rPr>
              <w:t>s SSB pups</w:t>
            </w:r>
          </w:p>
        </w:tc>
        <w:tc>
          <w:tcPr>
            <w:tcW w:w="1134" w:type="dxa"/>
          </w:tcPr>
          <w:p w14:paraId="2D0487E0" w14:textId="77777777" w:rsidR="004F2162" w:rsidRPr="00757624" w:rsidRDefault="004F2162" w:rsidP="002E63C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276" w:type="dxa"/>
          </w:tcPr>
          <w:p w14:paraId="2D4EC4AF" w14:textId="77777777" w:rsidR="004F2162" w:rsidRPr="00757624" w:rsidRDefault="004F2162" w:rsidP="002E63C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559" w:type="dxa"/>
          </w:tcPr>
          <w:p w14:paraId="44FB33EA" w14:textId="2AB21A44" w:rsidR="004F2162" w:rsidRPr="00757624" w:rsidRDefault="004F2162" w:rsidP="002E63C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01</w:t>
            </w:r>
            <w:r w:rsidR="007576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6" w:type="dxa"/>
          </w:tcPr>
          <w:p w14:paraId="77405348" w14:textId="096263CC" w:rsidR="004F2162" w:rsidRPr="00757624" w:rsidRDefault="004F2162" w:rsidP="002E63C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07</w:t>
            </w:r>
            <w:r w:rsidR="00757624">
              <w:rPr>
                <w:rFonts w:ascii="Times New Roman" w:hAnsi="Times New Roman" w:cs="Times New Roman"/>
              </w:rPr>
              <w:t>4</w:t>
            </w:r>
          </w:p>
        </w:tc>
      </w:tr>
      <w:tr w:rsidR="004F2162" w14:paraId="36DB68FF" w14:textId="77777777" w:rsidTr="4B1181A8">
        <w:tc>
          <w:tcPr>
            <w:tcW w:w="3397" w:type="dxa"/>
          </w:tcPr>
          <w:p w14:paraId="31CC9585" w14:textId="3E21665D" w:rsidR="004F2162" w:rsidRPr="00757624" w:rsidRDefault="004F2162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FWB mothers v</w:t>
            </w:r>
            <w:r w:rsidR="00757624" w:rsidRPr="00757624">
              <w:rPr>
                <w:rFonts w:ascii="Times New Roman" w:hAnsi="Times New Roman" w:cs="Times New Roman"/>
              </w:rPr>
              <w:t>ersu</w:t>
            </w:r>
            <w:r w:rsidRPr="00757624">
              <w:rPr>
                <w:rFonts w:ascii="Times New Roman" w:hAnsi="Times New Roman" w:cs="Times New Roman"/>
              </w:rPr>
              <w:t>s FWB pups</w:t>
            </w:r>
          </w:p>
        </w:tc>
        <w:tc>
          <w:tcPr>
            <w:tcW w:w="1134" w:type="dxa"/>
          </w:tcPr>
          <w:p w14:paraId="5C69C7F4" w14:textId="77777777" w:rsidR="004F2162" w:rsidRPr="00757624" w:rsidRDefault="004F2162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76" w:type="dxa"/>
          </w:tcPr>
          <w:p w14:paraId="414DC06E" w14:textId="77777777" w:rsidR="004F2162" w:rsidRPr="00757624" w:rsidRDefault="004F2162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559" w:type="dxa"/>
          </w:tcPr>
          <w:p w14:paraId="5E187318" w14:textId="464CBA72" w:rsidR="004F2162" w:rsidRPr="00757624" w:rsidRDefault="004F2162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696" w:type="dxa"/>
          </w:tcPr>
          <w:p w14:paraId="1150739E" w14:textId="1E9B4D4C" w:rsidR="004F2162" w:rsidRPr="00757624" w:rsidRDefault="004F2162" w:rsidP="00122C44">
            <w:pPr>
              <w:rPr>
                <w:rFonts w:ascii="Times New Roman" w:hAnsi="Times New Roman" w:cs="Times New Roman"/>
              </w:rPr>
            </w:pPr>
            <w:r w:rsidRPr="00757624">
              <w:rPr>
                <w:rFonts w:ascii="Times New Roman" w:hAnsi="Times New Roman" w:cs="Times New Roman"/>
              </w:rPr>
              <w:t>0.114</w:t>
            </w:r>
          </w:p>
        </w:tc>
        <w:bookmarkStart w:id="0" w:name="_GoBack"/>
        <w:bookmarkEnd w:id="0"/>
      </w:tr>
    </w:tbl>
    <w:p w14:paraId="6A05A809" w14:textId="77777777" w:rsidR="00692E9C" w:rsidRDefault="00757624"/>
    <w:sectPr w:rsidR="00692E9C" w:rsidSect="000774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2C44"/>
    <w:rsid w:val="000774AE"/>
    <w:rsid w:val="000A724E"/>
    <w:rsid w:val="00122C44"/>
    <w:rsid w:val="002964D5"/>
    <w:rsid w:val="00314A7A"/>
    <w:rsid w:val="00377BB8"/>
    <w:rsid w:val="004F2162"/>
    <w:rsid w:val="005C2F83"/>
    <w:rsid w:val="00757624"/>
    <w:rsid w:val="00884846"/>
    <w:rsid w:val="008C0939"/>
    <w:rsid w:val="009D2D8E"/>
    <w:rsid w:val="00AA4A0F"/>
    <w:rsid w:val="00AE360C"/>
    <w:rsid w:val="4B118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0F384"/>
  <w15:docId w15:val="{88FFC69E-40DC-4B4C-84DA-1E37B81F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4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be.jns@gmail.com</dc:creator>
  <cp:keywords/>
  <dc:description/>
  <cp:lastModifiedBy>Microsoft Office User</cp:lastModifiedBy>
  <cp:revision>4</cp:revision>
  <dcterms:created xsi:type="dcterms:W3CDTF">2020-06-24T12:09:00Z</dcterms:created>
  <dcterms:modified xsi:type="dcterms:W3CDTF">2020-07-07T15:21:00Z</dcterms:modified>
</cp:coreProperties>
</file>